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0213C0" w14:textId="26249735" w:rsidR="00B065FF" w:rsidRPr="008B1773" w:rsidRDefault="00B065FF" w:rsidP="00B065FF">
      <w:pPr>
        <w:rPr>
          <w:rFonts w:ascii="Times New Roman" w:eastAsia="Calibri" w:hAnsi="Times New Roman" w:cs="Times New Roman"/>
          <w:b/>
          <w:bCs/>
          <w:sz w:val="24"/>
        </w:rPr>
      </w:pPr>
      <w:r w:rsidRPr="008B1773">
        <w:rPr>
          <w:rFonts w:ascii="Times New Roman" w:eastAsia="Calibri" w:hAnsi="Times New Roman" w:cs="Times New Roman"/>
          <w:b/>
          <w:bCs/>
          <w:sz w:val="24"/>
        </w:rPr>
        <w:t xml:space="preserve">Effects of supervised aerobic exercise on cardiorespiratory fitness and patient-reported health outcomes in colorectal cancer patients undergoing adjuvant chemotherapy – </w:t>
      </w:r>
      <w:r w:rsidR="007F03FC">
        <w:rPr>
          <w:rFonts w:ascii="Times New Roman" w:eastAsia="Calibri" w:hAnsi="Times New Roman" w:cs="Times New Roman"/>
          <w:b/>
          <w:bCs/>
          <w:sz w:val="24"/>
        </w:rPr>
        <w:t xml:space="preserve">a </w:t>
      </w:r>
      <w:r w:rsidR="00B62414">
        <w:rPr>
          <w:rFonts w:ascii="Times New Roman" w:eastAsia="Calibri" w:hAnsi="Times New Roman" w:cs="Times New Roman"/>
          <w:b/>
          <w:bCs/>
          <w:sz w:val="24"/>
        </w:rPr>
        <w:t>p</w:t>
      </w:r>
      <w:r w:rsidR="007F03FC">
        <w:rPr>
          <w:rFonts w:ascii="Times New Roman" w:eastAsia="Calibri" w:hAnsi="Times New Roman" w:cs="Times New Roman"/>
          <w:b/>
          <w:bCs/>
          <w:sz w:val="24"/>
        </w:rPr>
        <w:t>ilot</w:t>
      </w:r>
      <w:r w:rsidRPr="008B1773">
        <w:rPr>
          <w:rFonts w:ascii="Times New Roman" w:eastAsia="Calibri" w:hAnsi="Times New Roman" w:cs="Times New Roman"/>
          <w:b/>
          <w:bCs/>
          <w:sz w:val="24"/>
        </w:rPr>
        <w:t xml:space="preserve"> </w:t>
      </w:r>
      <w:bookmarkStart w:id="0" w:name="_GoBack"/>
      <w:r w:rsidR="00B62414">
        <w:rPr>
          <w:rFonts w:ascii="Times New Roman" w:eastAsia="Calibri" w:hAnsi="Times New Roman" w:cs="Times New Roman"/>
          <w:b/>
          <w:bCs/>
          <w:sz w:val="24"/>
        </w:rPr>
        <w:t>s</w:t>
      </w:r>
      <w:r w:rsidR="00B62414" w:rsidRPr="008B1773">
        <w:rPr>
          <w:rFonts w:ascii="Times New Roman" w:eastAsia="Calibri" w:hAnsi="Times New Roman" w:cs="Times New Roman"/>
          <w:b/>
          <w:bCs/>
          <w:sz w:val="24"/>
        </w:rPr>
        <w:t>tudy</w:t>
      </w:r>
      <w:bookmarkEnd w:id="0"/>
    </w:p>
    <w:p w14:paraId="76BC9473" w14:textId="5753C8CA" w:rsidR="00B065FF" w:rsidRPr="008B1773" w:rsidRDefault="00FB21BC" w:rsidP="00B065FF">
      <w:pPr>
        <w:rPr>
          <w:rFonts w:ascii="Times New Roman" w:eastAsia="Calibri" w:hAnsi="Times New Roman" w:cs="Times New Roman"/>
          <w:sz w:val="24"/>
        </w:rPr>
      </w:pPr>
      <w:r w:rsidRPr="008B1773">
        <w:rPr>
          <w:rFonts w:ascii="Times New Roman" w:eastAsia="Calibri" w:hAnsi="Times New Roman" w:cs="Times New Roman"/>
          <w:sz w:val="24"/>
        </w:rPr>
        <w:t>Supportive Care in Cancer</w:t>
      </w:r>
    </w:p>
    <w:p w14:paraId="03FB4650" w14:textId="2712949A" w:rsidR="00B065FF" w:rsidRPr="008B1773" w:rsidRDefault="00B065FF" w:rsidP="00B065FF">
      <w:pPr>
        <w:rPr>
          <w:rFonts w:ascii="Times New Roman" w:eastAsia="Calibri" w:hAnsi="Times New Roman" w:cs="Times New Roman"/>
          <w:sz w:val="24"/>
        </w:rPr>
      </w:pPr>
      <w:r w:rsidRPr="008B1773">
        <w:rPr>
          <w:rFonts w:ascii="Times New Roman" w:eastAsia="Calibri" w:hAnsi="Times New Roman" w:cs="Times New Roman"/>
          <w:sz w:val="24"/>
        </w:rPr>
        <w:t xml:space="preserve">Eva M Zopf, Holger Schulz, Jonas Poeschko, Kerstin Aschenbroich, Thomas Wilhelm, Ernst Eypasch, Elmar Kleimann, Kai Severin, Jutta Benz, Enwu Liu, Wilhelm Bloch, Freerk T Baumann </w:t>
      </w:r>
    </w:p>
    <w:p w14:paraId="7817DDFC" w14:textId="78509735" w:rsidR="00B065FF" w:rsidRPr="008B1773" w:rsidRDefault="00FB21BC" w:rsidP="00CB62B0">
      <w:pPr>
        <w:rPr>
          <w:rFonts w:ascii="Times New Roman" w:eastAsia="Calibri" w:hAnsi="Times New Roman" w:cs="Times New Roman"/>
          <w:sz w:val="24"/>
        </w:rPr>
      </w:pPr>
      <w:r w:rsidRPr="008B1773">
        <w:rPr>
          <w:rFonts w:ascii="Times New Roman" w:eastAsia="Calibri" w:hAnsi="Times New Roman" w:cs="Times New Roman"/>
          <w:sz w:val="24"/>
        </w:rPr>
        <w:t xml:space="preserve">Corresponding author: </w:t>
      </w:r>
      <w:r w:rsidR="00B56F67" w:rsidRPr="008B1773">
        <w:rPr>
          <w:rFonts w:ascii="Times New Roman" w:eastAsia="Calibri" w:hAnsi="Times New Roman" w:cs="Times New Roman"/>
          <w:sz w:val="24"/>
        </w:rPr>
        <w:t xml:space="preserve">PD Dr Freerk T Baumann, Department of Internal Medicine, Center of Integrated Oncology Cologne Bonn, University Hospital of Cologne, Cologne, Germany, </w:t>
      </w:r>
      <w:hyperlink r:id="rId5" w:history="1">
        <w:r w:rsidR="00B56F67" w:rsidRPr="008B1773">
          <w:rPr>
            <w:rStyle w:val="Hyperlink"/>
            <w:rFonts w:ascii="Times New Roman" w:eastAsia="Calibri" w:hAnsi="Times New Roman" w:cs="Times New Roman"/>
            <w:sz w:val="24"/>
          </w:rPr>
          <w:t>freerk.baumann@uk-koeln.de</w:t>
        </w:r>
      </w:hyperlink>
    </w:p>
    <w:p w14:paraId="08FA5DCC" w14:textId="77777777" w:rsidR="00B56F67" w:rsidRPr="008B1773" w:rsidRDefault="00B56F67" w:rsidP="00CB62B0">
      <w:pPr>
        <w:rPr>
          <w:rFonts w:ascii="Times New Roman" w:eastAsia="Calibri" w:hAnsi="Times New Roman" w:cs="Times New Roman"/>
          <w:sz w:val="24"/>
        </w:rPr>
      </w:pPr>
    </w:p>
    <w:p w14:paraId="798AC496" w14:textId="3087DDCC" w:rsidR="0034685E" w:rsidRPr="008B1773" w:rsidRDefault="004875A3" w:rsidP="008B1773">
      <w:pPr>
        <w:rPr>
          <w:rFonts w:ascii="Times New Roman" w:eastAsia="Calibri" w:hAnsi="Times New Roman" w:cs="Times New Roman"/>
          <w:sz w:val="24"/>
        </w:rPr>
      </w:pPr>
      <w:r w:rsidRPr="008B1773">
        <w:rPr>
          <w:rFonts w:ascii="Times New Roman" w:eastAsia="Calibri" w:hAnsi="Times New Roman" w:cs="Times New Roman"/>
          <w:b/>
          <w:bCs/>
          <w:sz w:val="24"/>
        </w:rPr>
        <w:t>Online resource</w:t>
      </w:r>
      <w:r w:rsidR="00E40897" w:rsidRPr="008B1773">
        <w:rPr>
          <w:rFonts w:ascii="Times New Roman" w:eastAsia="Calibri" w:hAnsi="Times New Roman" w:cs="Times New Roman"/>
          <w:b/>
          <w:bCs/>
          <w:sz w:val="24"/>
        </w:rPr>
        <w:t xml:space="preserve"> 1</w:t>
      </w:r>
      <w:r w:rsidR="00E40897" w:rsidRPr="008B1773">
        <w:rPr>
          <w:rFonts w:ascii="Times New Roman" w:eastAsia="Calibri" w:hAnsi="Times New Roman" w:cs="Times New Roman"/>
          <w:sz w:val="24"/>
        </w:rPr>
        <w:t xml:space="preserve"> Baseline characteristics of patients </w:t>
      </w:r>
      <w:r w:rsidR="000C527E" w:rsidRPr="008B1773">
        <w:rPr>
          <w:rFonts w:ascii="Times New Roman" w:eastAsia="Calibri" w:hAnsi="Times New Roman" w:cs="Times New Roman"/>
          <w:sz w:val="24"/>
        </w:rPr>
        <w:t>who</w:t>
      </w:r>
      <w:r w:rsidR="00CB62B0" w:rsidRPr="008B1773">
        <w:rPr>
          <w:rFonts w:ascii="Times New Roman" w:eastAsia="Calibri" w:hAnsi="Times New Roman" w:cs="Times New Roman"/>
          <w:sz w:val="24"/>
        </w:rPr>
        <w:t xml:space="preserve"> completed the study and those who dropped out of the study</w:t>
      </w:r>
    </w:p>
    <w:tbl>
      <w:tblPr>
        <w:tblW w:w="87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30"/>
        <w:gridCol w:w="1559"/>
        <w:gridCol w:w="284"/>
        <w:gridCol w:w="1417"/>
        <w:gridCol w:w="1701"/>
      </w:tblGrid>
      <w:tr w:rsidR="0034685E" w:rsidRPr="008B1773" w14:paraId="45AB72D0" w14:textId="77777777" w:rsidTr="00446F00">
        <w:trPr>
          <w:trHeight w:val="584"/>
        </w:trPr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A4AAF2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3EFAE0" w14:textId="77777777" w:rsidR="0034685E" w:rsidRPr="008B1773" w:rsidRDefault="0034685E" w:rsidP="00446F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Non-Dropouts</w:t>
            </w:r>
          </w:p>
          <w:p w14:paraId="262B51F9" w14:textId="77777777" w:rsidR="0034685E" w:rsidRPr="008B1773" w:rsidRDefault="0034685E" w:rsidP="00446F00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n=4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474D4" w14:textId="77777777" w:rsidR="0034685E" w:rsidRPr="008B1773" w:rsidRDefault="0034685E" w:rsidP="0034685E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Dropouts</w:t>
            </w:r>
          </w:p>
          <w:p w14:paraId="4B32CBC5" w14:textId="77777777" w:rsidR="0034685E" w:rsidRPr="008B1773" w:rsidRDefault="0034685E" w:rsidP="0034685E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(n=18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02DD6" w14:textId="77777777" w:rsidR="0034685E" w:rsidRPr="008B1773" w:rsidRDefault="0034685E" w:rsidP="0034685E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34685E" w:rsidRPr="008B1773" w14:paraId="14052039" w14:textId="77777777" w:rsidTr="00446F00">
        <w:trPr>
          <w:trHeight w:val="383"/>
        </w:trPr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606A01" w14:textId="77777777" w:rsidR="0034685E" w:rsidRPr="008B1773" w:rsidRDefault="0034685E" w:rsidP="003468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F0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Age </w:t>
            </w: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years, mean ± SD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CF9D66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0.9 ± 11.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D6479D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8.1 ± 13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865203" w14:textId="77777777" w:rsidR="0034685E" w:rsidRPr="008B1773" w:rsidRDefault="0034685E" w:rsidP="00A7100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52</w:t>
            </w:r>
          </w:p>
        </w:tc>
      </w:tr>
      <w:tr w:rsidR="0034685E" w:rsidRPr="008B1773" w14:paraId="38355FBD" w14:textId="77777777" w:rsidTr="00446F00">
        <w:trPr>
          <w:trHeight w:val="347"/>
        </w:trPr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1EA19" w14:textId="77777777" w:rsidR="0034685E" w:rsidRPr="008B1773" w:rsidRDefault="0034685E" w:rsidP="0034685E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F0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Body Mass Index </w:t>
            </w: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kg/m</w:t>
            </w:r>
            <w:r w:rsidRPr="008B1773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, mean ± SD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6E8E2E" w14:textId="283FFCC6" w:rsidR="0034685E" w:rsidRPr="008B1773" w:rsidRDefault="0034685E" w:rsidP="00EC5D52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  <w:r w:rsidR="00EC5D52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.5</w:t>
            </w: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± </w:t>
            </w:r>
            <w:r w:rsidR="00EC5D52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17764" w14:textId="209E728A" w:rsidR="0034685E" w:rsidRPr="008B1773" w:rsidRDefault="0034685E" w:rsidP="00EC5D52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.1 ± 5.</w:t>
            </w:r>
            <w:r w:rsidR="00EC5D52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5E1AC2" w14:textId="6B648D7B" w:rsidR="0034685E" w:rsidRPr="008B1773" w:rsidRDefault="0034685E" w:rsidP="00EC5D52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="00EC5D52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1</w:t>
            </w:r>
          </w:p>
        </w:tc>
      </w:tr>
      <w:tr w:rsidR="0034685E" w:rsidRPr="008B1773" w14:paraId="0D7708B9" w14:textId="77777777" w:rsidTr="00446F00">
        <w:trPr>
          <w:trHeight w:val="510"/>
        </w:trPr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A6B8A3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F0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Sex </w:t>
            </w: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(%)</w:t>
            </w:r>
          </w:p>
          <w:p w14:paraId="01064366" w14:textId="77777777" w:rsidR="0034685E" w:rsidRPr="008B1773" w:rsidRDefault="0034685E" w:rsidP="0034685E">
            <w:pPr>
              <w:numPr>
                <w:ilvl w:val="0"/>
                <w:numId w:val="1"/>
              </w:num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emale</w:t>
            </w:r>
          </w:p>
          <w:p w14:paraId="68544F08" w14:textId="77777777" w:rsidR="0034685E" w:rsidRPr="008B1773" w:rsidRDefault="0034685E" w:rsidP="0034685E">
            <w:pPr>
              <w:spacing w:after="0"/>
              <w:ind w:left="72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68E1D8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3ACC4AE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 (58.5%)</w:t>
            </w:r>
          </w:p>
          <w:p w14:paraId="36021D4E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41.5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2B07DD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FD96A8D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50%)</w:t>
            </w:r>
          </w:p>
          <w:p w14:paraId="42D95EB7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50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374DD" w14:textId="52D1D864" w:rsidR="0034685E" w:rsidRPr="008B1773" w:rsidRDefault="002A3B0D" w:rsidP="00A7100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580</w:t>
            </w:r>
          </w:p>
        </w:tc>
      </w:tr>
      <w:tr w:rsidR="0034685E" w:rsidRPr="008B1773" w14:paraId="311C3ECE" w14:textId="77777777" w:rsidTr="00446F00">
        <w:trPr>
          <w:trHeight w:val="510"/>
        </w:trPr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64ACB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F0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toma</w:t>
            </w: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  <w:p w14:paraId="62C02051" w14:textId="77777777" w:rsidR="0034685E" w:rsidRPr="008B1773" w:rsidRDefault="0034685E" w:rsidP="0034685E">
            <w:pPr>
              <w:numPr>
                <w:ilvl w:val="0"/>
                <w:numId w:val="2"/>
              </w:num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Yes</w:t>
            </w:r>
          </w:p>
          <w:p w14:paraId="7FA4A3B4" w14:textId="77777777" w:rsidR="0034685E" w:rsidRPr="008B1773" w:rsidRDefault="0034685E" w:rsidP="0034685E">
            <w:pPr>
              <w:numPr>
                <w:ilvl w:val="0"/>
                <w:numId w:val="2"/>
              </w:num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294040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B92CDDC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9.8%)</w:t>
            </w:r>
          </w:p>
          <w:p w14:paraId="59F05F5D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7 (90.2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8768F2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66D1F6E9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6.7%)</w:t>
            </w:r>
          </w:p>
          <w:p w14:paraId="1FFA312C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 (83.3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3D275F" w14:textId="68F5160F" w:rsidR="0034685E" w:rsidRPr="008B1773" w:rsidRDefault="002A3B0D" w:rsidP="00A7100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664</w:t>
            </w:r>
          </w:p>
        </w:tc>
      </w:tr>
      <w:tr w:rsidR="0034685E" w:rsidRPr="008B1773" w14:paraId="11FC9773" w14:textId="77777777" w:rsidTr="00446F00">
        <w:trPr>
          <w:trHeight w:val="510"/>
        </w:trPr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A22FC4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F0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ancer stage</w:t>
            </w: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  <w:p w14:paraId="200F3E42" w14:textId="77777777" w:rsidR="0034685E" w:rsidRPr="008B1773" w:rsidRDefault="0034685E" w:rsidP="0034685E">
            <w:pPr>
              <w:numPr>
                <w:ilvl w:val="0"/>
                <w:numId w:val="3"/>
              </w:num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</w:t>
            </w:r>
          </w:p>
          <w:p w14:paraId="03D42B78" w14:textId="77777777" w:rsidR="0034685E" w:rsidRPr="008B1773" w:rsidRDefault="0034685E" w:rsidP="0034685E">
            <w:pPr>
              <w:numPr>
                <w:ilvl w:val="0"/>
                <w:numId w:val="3"/>
              </w:num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I</w:t>
            </w:r>
          </w:p>
          <w:p w14:paraId="7D9444A0" w14:textId="77777777" w:rsidR="0034685E" w:rsidRPr="008B1773" w:rsidRDefault="0034685E" w:rsidP="0034685E">
            <w:pPr>
              <w:numPr>
                <w:ilvl w:val="0"/>
                <w:numId w:val="3"/>
              </w:num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.a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9AA82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FAF04C9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 (14.6%)</w:t>
            </w:r>
          </w:p>
          <w:p w14:paraId="38575867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 (80.5%)</w:t>
            </w:r>
          </w:p>
          <w:p w14:paraId="09E748E7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4.9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48576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41E0B48B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 (16.7%)</w:t>
            </w:r>
          </w:p>
          <w:p w14:paraId="647B0692" w14:textId="3B1A9D70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="003724AD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83.3</w:t>
            </w: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  <w:p w14:paraId="5EB7F337" w14:textId="0C3FD3AC" w:rsidR="0034685E" w:rsidRPr="008B1773" w:rsidRDefault="003724AD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</w:t>
            </w:r>
            <w:r w:rsidR="0034685E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A7F90" w14:textId="0241DFFD" w:rsidR="0034685E" w:rsidRPr="008B1773" w:rsidRDefault="002A3B0D" w:rsidP="00A7100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34685E" w:rsidRPr="008B1773" w14:paraId="4096198F" w14:textId="77777777" w:rsidTr="00446F00">
        <w:trPr>
          <w:trHeight w:val="510"/>
        </w:trPr>
        <w:tc>
          <w:tcPr>
            <w:tcW w:w="3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4ACBFB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46F00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hemotherapy Regime</w:t>
            </w: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  <w:p w14:paraId="2A800E50" w14:textId="77777777" w:rsidR="0034685E" w:rsidRPr="008B1773" w:rsidRDefault="0034685E" w:rsidP="0034685E">
            <w:pPr>
              <w:numPr>
                <w:ilvl w:val="0"/>
                <w:numId w:val="4"/>
              </w:num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OLFOX</w:t>
            </w:r>
          </w:p>
          <w:p w14:paraId="0DB1DA66" w14:textId="77777777" w:rsidR="0034685E" w:rsidRPr="008B1773" w:rsidRDefault="0034685E" w:rsidP="0034685E">
            <w:pPr>
              <w:numPr>
                <w:ilvl w:val="0"/>
                <w:numId w:val="4"/>
              </w:num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ELODA</w:t>
            </w:r>
          </w:p>
          <w:p w14:paraId="7B142B88" w14:textId="77777777" w:rsidR="0034685E" w:rsidRPr="008B1773" w:rsidRDefault="0034685E" w:rsidP="0034685E">
            <w:pPr>
              <w:numPr>
                <w:ilvl w:val="0"/>
                <w:numId w:val="4"/>
              </w:num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XELOX</w:t>
            </w:r>
          </w:p>
          <w:p w14:paraId="4FD6EE40" w14:textId="77777777" w:rsidR="0034685E" w:rsidRPr="008B1773" w:rsidRDefault="0034685E" w:rsidP="0034685E">
            <w:pPr>
              <w:numPr>
                <w:ilvl w:val="0"/>
                <w:numId w:val="4"/>
              </w:num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7EF22F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381D9BE3" w14:textId="320B7766" w:rsidR="0034685E" w:rsidRPr="008B1773" w:rsidRDefault="003724AD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 (53.6</w:t>
            </w:r>
            <w:r w:rsidR="0034685E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  <w:p w14:paraId="62F230C0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 (24.4%)</w:t>
            </w:r>
          </w:p>
          <w:p w14:paraId="00451510" w14:textId="68173CB7" w:rsidR="0034685E" w:rsidRPr="008B1773" w:rsidRDefault="003724AD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 (17.1</w:t>
            </w:r>
            <w:r w:rsidR="0034685E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  <w:p w14:paraId="7545BC15" w14:textId="0ABAD745" w:rsidR="0034685E" w:rsidRPr="008B1773" w:rsidRDefault="003724AD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4.9</w:t>
            </w:r>
            <w:r w:rsidR="0034685E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D7775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  <w:p w14:paraId="29EC6EBD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61.1%)</w:t>
            </w:r>
          </w:p>
          <w:p w14:paraId="6E611B14" w14:textId="77777777" w:rsidR="0034685E" w:rsidRPr="008B1773" w:rsidRDefault="0034685E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 (11.1%)</w:t>
            </w:r>
          </w:p>
          <w:p w14:paraId="1E58C6FA" w14:textId="08FE9B2D" w:rsidR="0034685E" w:rsidRPr="008B1773" w:rsidRDefault="003724AD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27.8</w:t>
            </w:r>
            <w:r w:rsidR="0034685E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  <w:p w14:paraId="4ED63046" w14:textId="55C3185C" w:rsidR="0034685E" w:rsidRPr="008B1773" w:rsidRDefault="003724AD" w:rsidP="0034685E">
            <w:pPr>
              <w:spacing w:after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 (0</w:t>
            </w:r>
            <w:r w:rsidR="0034685E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06C3E7" w14:textId="0E61EAB5" w:rsidR="0034685E" w:rsidRPr="008B1773" w:rsidRDefault="0034685E" w:rsidP="00A7100C">
            <w:pPr>
              <w:spacing w:after="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4</w:t>
            </w:r>
            <w:r w:rsidR="002A3B0D" w:rsidRPr="008B1773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75</w:t>
            </w:r>
          </w:p>
        </w:tc>
      </w:tr>
    </w:tbl>
    <w:p w14:paraId="595F55F8" w14:textId="77777777" w:rsidR="0034685E" w:rsidRPr="008B1773" w:rsidRDefault="0034685E" w:rsidP="0034685E">
      <w:pPr>
        <w:rPr>
          <w:rFonts w:ascii="Times New Roman" w:eastAsia="Calibri" w:hAnsi="Times New Roman" w:cs="Times New Roman"/>
          <w:sz w:val="20"/>
          <w:szCs w:val="20"/>
        </w:rPr>
      </w:pPr>
      <w:r w:rsidRPr="008B1773">
        <w:rPr>
          <w:rFonts w:ascii="Times New Roman" w:eastAsia="Calibri" w:hAnsi="Times New Roman" w:cs="Times New Roman"/>
          <w:sz w:val="20"/>
          <w:szCs w:val="20"/>
        </w:rPr>
        <w:t xml:space="preserve">Abbreviations: FOLFOX, </w:t>
      </w:r>
      <w:r w:rsidRPr="008B1773">
        <w:rPr>
          <w:rFonts w:ascii="Times New Roman" w:eastAsia="Calibri" w:hAnsi="Times New Roman" w:cs="Times New Roman"/>
          <w:sz w:val="20"/>
          <w:szCs w:val="20"/>
          <w:lang w:val="en-US"/>
        </w:rPr>
        <w:t>Oxaliplatin, fluorouracil, folinic acid; XELODA, Capecitabine; XELOX, Oxaliplatin &amp; Capecitabine</w:t>
      </w:r>
    </w:p>
    <w:p w14:paraId="3971EED3" w14:textId="77777777" w:rsidR="0034685E" w:rsidRPr="0034685E" w:rsidRDefault="0034685E" w:rsidP="0034685E">
      <w:pPr>
        <w:rPr>
          <w:rFonts w:ascii="Calibri" w:eastAsia="Calibri" w:hAnsi="Calibri" w:cs="Times New Roman"/>
        </w:rPr>
      </w:pPr>
    </w:p>
    <w:p w14:paraId="19343025" w14:textId="6C2A4CA8" w:rsidR="003724AD" w:rsidRDefault="003724AD"/>
    <w:sectPr w:rsidR="003724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C3B98"/>
    <w:multiLevelType w:val="hybridMultilevel"/>
    <w:tmpl w:val="E0001868"/>
    <w:lvl w:ilvl="0" w:tplc="C908B5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3A4DB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82DAD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2295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7232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34124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0255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7CC97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FE7CA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542EC3"/>
    <w:multiLevelType w:val="hybridMultilevel"/>
    <w:tmpl w:val="5286693E"/>
    <w:lvl w:ilvl="0" w:tplc="DEBA3F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DEF99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868DE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B6C64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C2BC0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888CF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1236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AE045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D04EB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529734DA"/>
    <w:multiLevelType w:val="hybridMultilevel"/>
    <w:tmpl w:val="82FC8E30"/>
    <w:lvl w:ilvl="0" w:tplc="44BA09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CC6D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C2810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D446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3AA8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688D8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6651B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E1E8CA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C6E2D6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7FCD3285"/>
    <w:multiLevelType w:val="hybridMultilevel"/>
    <w:tmpl w:val="9AD41D62"/>
    <w:lvl w:ilvl="0" w:tplc="AF2A54B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CEACF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EAA5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B014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F0246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A4E8A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06375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182E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34AA3D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125"/>
    <w:rsid w:val="000527A2"/>
    <w:rsid w:val="000C527E"/>
    <w:rsid w:val="002A3B0D"/>
    <w:rsid w:val="0034685E"/>
    <w:rsid w:val="003724AD"/>
    <w:rsid w:val="00446F00"/>
    <w:rsid w:val="00460125"/>
    <w:rsid w:val="004875A3"/>
    <w:rsid w:val="004D3CE7"/>
    <w:rsid w:val="00755A0D"/>
    <w:rsid w:val="007F03FC"/>
    <w:rsid w:val="008B1773"/>
    <w:rsid w:val="008D5E07"/>
    <w:rsid w:val="008E095E"/>
    <w:rsid w:val="00A7100C"/>
    <w:rsid w:val="00B065FF"/>
    <w:rsid w:val="00B56F67"/>
    <w:rsid w:val="00B62414"/>
    <w:rsid w:val="00BB6794"/>
    <w:rsid w:val="00C40D9A"/>
    <w:rsid w:val="00CB62B0"/>
    <w:rsid w:val="00D3141C"/>
    <w:rsid w:val="00D86676"/>
    <w:rsid w:val="00D969E3"/>
    <w:rsid w:val="00E40897"/>
    <w:rsid w:val="00EC5D52"/>
    <w:rsid w:val="00FB2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60BC7"/>
  <w15:docId w15:val="{9BD99928-6C59-4752-9FE0-F81329435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E09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09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09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09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09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09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95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56F6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6F6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reerk.baumann@uk-koeln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09</Words>
  <Characters>1197</Characters>
  <Application>Microsoft Office Word</Application>
  <DocSecurity>0</DocSecurity>
  <Lines>9</Lines>
  <Paragraphs>2</Paragraphs>
  <ScaleCrop>false</ScaleCrop>
  <Company>ACU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Zopf</dc:creator>
  <cp:lastModifiedBy>Eva Zopf</cp:lastModifiedBy>
  <cp:revision>22</cp:revision>
  <dcterms:created xsi:type="dcterms:W3CDTF">2020-07-17T10:05:00Z</dcterms:created>
  <dcterms:modified xsi:type="dcterms:W3CDTF">2021-07-14T04:28:00Z</dcterms:modified>
</cp:coreProperties>
</file>